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3"/>
        <w:gridCol w:w="2768"/>
        <w:gridCol w:w="251"/>
        <w:gridCol w:w="252"/>
        <w:gridCol w:w="354"/>
        <w:gridCol w:w="354"/>
        <w:gridCol w:w="354"/>
        <w:gridCol w:w="363"/>
        <w:gridCol w:w="363"/>
        <w:gridCol w:w="252"/>
        <w:gridCol w:w="354"/>
        <w:gridCol w:w="294"/>
        <w:gridCol w:w="354"/>
        <w:gridCol w:w="354"/>
        <w:gridCol w:w="363"/>
        <w:gridCol w:w="354"/>
        <w:gridCol w:w="637"/>
      </w:tblGrid>
      <w:tr w:rsidR="004850C1" w:rsidRPr="004850C1" w14:paraId="68984DDB" w14:textId="77777777" w:rsidTr="004850C1">
        <w:trPr>
          <w:trHeight w:val="300"/>
        </w:trPr>
        <w:tc>
          <w:tcPr>
            <w:tcW w:w="0" w:type="auto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0A434" w14:textId="77777777" w:rsidR="004850C1" w:rsidRPr="004850C1" w:rsidRDefault="004850C1" w:rsidP="004850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upplementary Material 4</w:t>
            </w: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 Quality analysis</w:t>
            </w:r>
          </w:p>
        </w:tc>
      </w:tr>
      <w:tr w:rsidR="004850C1" w:rsidRPr="004850C1" w14:paraId="6248C940" w14:textId="77777777" w:rsidTr="004850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FCB23" w14:textId="77777777" w:rsidR="004850C1" w:rsidRPr="004850C1" w:rsidRDefault="004850C1" w:rsidP="004850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0CBDD" w14:textId="77777777" w:rsidR="004850C1" w:rsidRPr="004850C1" w:rsidRDefault="004850C1" w:rsidP="004850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elig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9C86E" w14:textId="77777777" w:rsidR="004850C1" w:rsidRPr="004850C1" w:rsidRDefault="004850C1" w:rsidP="004850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B1A6D" w14:textId="77777777" w:rsidR="004850C1" w:rsidRPr="004850C1" w:rsidRDefault="004850C1" w:rsidP="004850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181D1" w14:textId="77777777" w:rsidR="004850C1" w:rsidRPr="004850C1" w:rsidRDefault="004850C1" w:rsidP="004850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E0DF0" w14:textId="77777777" w:rsidR="004850C1" w:rsidRPr="004850C1" w:rsidRDefault="004850C1" w:rsidP="004850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96FF3" w14:textId="77777777" w:rsidR="004850C1" w:rsidRPr="004850C1" w:rsidRDefault="004850C1" w:rsidP="004850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8AD38" w14:textId="77777777" w:rsidR="004850C1" w:rsidRPr="004850C1" w:rsidRDefault="004850C1" w:rsidP="004850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A256B" w14:textId="77777777" w:rsidR="004850C1" w:rsidRPr="004850C1" w:rsidRDefault="004850C1" w:rsidP="004850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A5F2D" w14:textId="77777777" w:rsidR="004850C1" w:rsidRPr="004850C1" w:rsidRDefault="004850C1" w:rsidP="004850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20B01" w14:textId="77777777" w:rsidR="004850C1" w:rsidRPr="004850C1" w:rsidRDefault="004850C1" w:rsidP="004850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CEE0B" w14:textId="77777777" w:rsidR="004850C1" w:rsidRPr="004850C1" w:rsidRDefault="004850C1" w:rsidP="004850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4FD2E" w14:textId="77777777" w:rsidR="004850C1" w:rsidRPr="004850C1" w:rsidRDefault="004850C1" w:rsidP="004850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197BF" w14:textId="77777777" w:rsidR="004850C1" w:rsidRPr="004850C1" w:rsidRDefault="004850C1" w:rsidP="004850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7192F" w14:textId="77777777" w:rsidR="004850C1" w:rsidRPr="004850C1" w:rsidRDefault="004850C1" w:rsidP="004850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DECA8" w14:textId="77777777" w:rsidR="004850C1" w:rsidRPr="004850C1" w:rsidRDefault="004850C1" w:rsidP="004850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CA593" w14:textId="77777777" w:rsidR="004850C1" w:rsidRPr="004850C1" w:rsidRDefault="004850C1" w:rsidP="004850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4850C1" w:rsidRPr="004850C1" w14:paraId="2579C2AD" w14:textId="77777777" w:rsidTr="00A210B2">
        <w:trPr>
          <w:trHeight w:val="300"/>
        </w:trPr>
        <w:tc>
          <w:tcPr>
            <w:tcW w:w="0" w:type="auto"/>
            <w:gridSpan w:val="17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75B8" w14:textId="77777777" w:rsidR="004850C1" w:rsidRPr="004850C1" w:rsidRDefault="004850C1" w:rsidP="004850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ross-sectional </w:t>
            </w:r>
          </w:p>
        </w:tc>
      </w:tr>
      <w:tr w:rsidR="004850C1" w:rsidRPr="004850C1" w14:paraId="3255E681" w14:textId="77777777" w:rsidTr="004850C1">
        <w:trPr>
          <w:trHeight w:val="7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2E7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F10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uth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C3A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DDC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7FB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95A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F3E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A78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D23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531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668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4CB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019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994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4B2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271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B0E0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verall score (0/10)</w:t>
            </w:r>
          </w:p>
        </w:tc>
      </w:tr>
      <w:tr w:rsidR="004850C1" w:rsidRPr="004850C1" w14:paraId="457947BF" w14:textId="77777777" w:rsidTr="004850C1">
        <w:trPr>
          <w:trHeight w:val="288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B30A" w14:textId="77777777" w:rsidR="004850C1" w:rsidRPr="004850C1" w:rsidRDefault="004850C1" w:rsidP="004850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Religiosity</w:t>
            </w:r>
          </w:p>
        </w:tc>
      </w:tr>
      <w:tr w:rsidR="004850C1" w:rsidRPr="004850C1" w14:paraId="3BD5C98D" w14:textId="77777777" w:rsidTr="00A210B2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C23E4E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D20F6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Aslan et al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6430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720B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EE1F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FF0F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BEF9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39F8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B6A1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2A83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CED8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009F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B00A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3E74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D1B0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30C9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72BB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4850C1" w:rsidRPr="004850C1" w14:paraId="436B9354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3A2028A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481337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Foong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160FD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6A129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588F0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73439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F54FC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0331D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9B815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BE7D1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D2A17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88591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CDEC6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F2A4E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ACED0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0E582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596B0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4850C1" w:rsidRPr="004850C1" w14:paraId="48CBA47A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0FFE8AB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8D91DB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Ba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215F1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48E73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DB133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7D87A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C963D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06F61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1C57F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6705E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5B509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2F24C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A3504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4C313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08573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06526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937A6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60CE679A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771ABBF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D6868A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Abdel-Hady &amp;  El-Gilan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F4594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11465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C5549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4C34B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906D3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B9903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DDAC1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2118E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C5F2B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FD66A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578DB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E3EA1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97401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82180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E1B44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4850C1" w:rsidRPr="004850C1" w14:paraId="05153352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9696E49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B8E394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Mitchell et al.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FF5E5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D1E9B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001CB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59C56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F62FF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9A2D9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D4733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54F20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D4CED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106DC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4FD99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5C2B9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01D5E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784E8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6A10D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4850C1" w:rsidRPr="004850C1" w14:paraId="25ABF719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95E8624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4CD324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Molina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4CF18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DAC60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EAAE7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32E09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DFF6B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09E63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D183E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BD15B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F6280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6A70A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6FB37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44DA6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7BC37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0767F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2CCC7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57411296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1335113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BA1B52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Sharif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B6F55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EE578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9FCE5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BC080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8D746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B838C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666F6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CC7EE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2C946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46B16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118A4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F36E7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E076A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34FF2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2E034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4850C1" w:rsidRPr="004850C1" w14:paraId="04F7E397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672E320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802C46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Solaimanizadeh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2F57C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46C7F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72B07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E9903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4D671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79B00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62FD5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9DFC0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DA511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66A4B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C90E5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38ED7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FB96D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D7C74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048F3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333813B4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4E2D5D2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31BB71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val="it-IT" w:eastAsia="pt-BR"/>
              </w:rPr>
              <w:t>Gallardo-Peralta and Sánchez-Moreno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F0DC4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4078B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6429B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A07F6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45A32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90391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EA730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4CC25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C77C4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F7D4B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A81BF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44AD8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C166E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96D1B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F7384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163B1231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958B48A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12C4F0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Silva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19E48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60275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D225D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01D4B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4B1C4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88531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E872E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8C975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97419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BB4AC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301B0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8A46A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C5E78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4F5AD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5BCFA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283A22C0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3359C51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BACA4E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Bakhtiari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F00E5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63110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91D35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65DCF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D9DAB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A7D41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7FCEF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32DEE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9EE8B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536EC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CEAE0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F615D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B0726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22CEE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69930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0ADF8102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953E402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5F0CC7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Bakan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79DEE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69D92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BCA0B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6E1D0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5CE7F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3AE43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50E4E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6A0EC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C54C6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118F3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AF415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6A67B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19D1C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91107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316AE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53F40546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B64CFB7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817CD8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Fernández-Niño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9F2A6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29C91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1563B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9FE2F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D3C68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73C88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E02E8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65717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BFD79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BEE6D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AAB34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AC774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69638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1CA98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A09EA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4850C1" w:rsidRPr="004850C1" w14:paraId="6ADB0F40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37B31A2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2C0093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Hamid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1ED06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2D164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BD1B2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C7943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8CDA4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9F357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D2848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33CDC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6AC3E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EA68F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CA4CE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F462E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83FC5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751C3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C8CFD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4850C1" w:rsidRPr="004850C1" w14:paraId="271A130B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0E4EC67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4E29D3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Hill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A7479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73223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F432B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4B03D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DFACD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F5B9F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EC5C9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A93CF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93977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2730C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87667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7295C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E9F0F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CE8B4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C2D2B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4850C1" w:rsidRPr="004850C1" w14:paraId="01510FEF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E5943B2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86CE12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Reyes-Ortiz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9C4A2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D67EA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C6CD5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C0BE0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45EAB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49DA0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3E01D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D9005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EF4A7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08CC4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910B1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64638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4A0B0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95EA1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42CA2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4850C1" w:rsidRPr="004850C1" w14:paraId="5322B5F9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DDD034A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D401F4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Strinnholm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5BCB5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9494B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1AB8C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2E906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6622D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5496F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31107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50C98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4FC09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9B5EE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95ABA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E6DB6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7B6E3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40C4A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C4C76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4850C1" w:rsidRPr="004850C1" w14:paraId="582C57B0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5ABFF86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76B15D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Willis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7F160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7CCAD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7E218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D8EAE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B9200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0E5A2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A63B9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485E5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57A18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DC3F7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7B6B1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C8D18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1B4FB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CEA66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D2A5B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5A469A99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82CDE98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643706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Moreno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9FB7C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5AE60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384B8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B551F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16D3E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CC87A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7D151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9F044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73C10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C0197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9D6C0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46302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B2C37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0201B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081CD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4850C1" w:rsidRPr="004850C1" w14:paraId="4EB6ABF6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1A5D884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70203D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Ejiri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91874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003ED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78460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22645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6F23A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B6DE2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74A7D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58267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C7AB7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0AF6F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B019D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DB75D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43955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C3F55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A86EF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4850C1" w:rsidRPr="004850C1" w14:paraId="76926B77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0EFE44B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15E89D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El-Gilany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89A0E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EFB8C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8FAC5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D3527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10207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BA184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42F5B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DA8DE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83D2E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3DDF6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B027D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F5507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1E1FD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B8066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DB211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4850C1" w:rsidRPr="004850C1" w14:paraId="08401CBC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A319FD3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CD5B90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Kotian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3E6B1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9F520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19EBD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79A47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A86C9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5B79A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570BD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6DB02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0B0CA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F21A2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E1DA6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85716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5C1BD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A3D88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B65DF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4850C1" w:rsidRPr="004850C1" w14:paraId="5C106781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E9B14C4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20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786D15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Manning and Mil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FD9C3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5EBEC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CA89A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0EA01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20211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A34D6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DDF3A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DA7D7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0CA9B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D840C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3AD89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948DD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137CA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A1E80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4E90A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6AB84EEF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C5F9DF8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3C38B0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Nery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57B30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7C979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D1747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6D106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1B3B4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BDD00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E1C5E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72EFD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67BD4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D64DF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7B28B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D6091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268C1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D85F8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D5F22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4E5F263C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BB91592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7D4759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Munawar and Tariq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26FBD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98777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2CF76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1D554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5DA3F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6726E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4C10E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32705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0BEF5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EA295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3F9ED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BD10C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3922A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F3D07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903C1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4850C1" w:rsidRPr="004850C1" w14:paraId="0AA2758A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34AB5BF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2B3415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Jung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79DF5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7A2B6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DEFE1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C731C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CE066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D74B3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6E767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C3B77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62B41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A397F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0AC99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E5337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F38B3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31492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D0142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6B56021F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583E04A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403059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Lac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8BD2B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20D28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38BF5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12094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FA04D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987A1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913B0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92072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29694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B91AF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4C62D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78247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1C1E6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C75D9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5D38B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42214C3D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D9C5533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7D5BC5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Nunes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36710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9AF8E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4C7EB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A59AB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2DBB8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7FB10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B695E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A0D81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8FC8A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11426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2C2DF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EB8B4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4B385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BD9D7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4E2D0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4A1D4B3F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276A7F0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156B9D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Bonnewyn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CE668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40836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FD633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D38D7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E7FF4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382A5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BD419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8B277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75A44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2BD31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4D118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A59C7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6F6A5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4ED2E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FD150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4850C1" w:rsidRPr="004850C1" w14:paraId="24B6FDBD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0DC7A37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497104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McGowan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81628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AE624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FC703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6AD47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64A55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275CC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1F59C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C3B0B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5FF1C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CBB5E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0DA7B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E7368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238AD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935ED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A9F8B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76D6A908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B31082A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12F831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Krok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C84DD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5EE30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379C8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7C572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28864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B3349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F581E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85A78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79B93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C4646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4BA37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CA2DD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4CB03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1159D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B1675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6131665F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41F80BC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9A6444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Vieira and Aquino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0578D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F9BEC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1896A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57A37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27B5C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752BB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1B141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DDFBC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10400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7544B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DA7AE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A98F8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F46DA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1ECB2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644ED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6C2651D7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F31234D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24242D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Abdala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8CBF1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8ADE8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876B0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210BB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CB12B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9AE3C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20500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AC2D5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54069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8CF01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E2C51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AF17E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350D5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4E091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BF979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0702F79F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51E9FD7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E6C2F6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Fastame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D2389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D3232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F743B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EE7D9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54816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F49F0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850D1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53B42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31ECC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54FD6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8B6A2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75654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BAB38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86030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2E29B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527A862F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7E253C6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B49191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Stecz and Kocu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41623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607E3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D7C9D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673B9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65B45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C47F6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58F17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34CBB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77B84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E5F16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6B0CA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D155C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D3CD5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786E1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248E7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324BE6F4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17A9BD4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B8FD4B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Andrad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D9E19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B0324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8682A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4EE9A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66933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2AA66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3DCBA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BB900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9130C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0888F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7B940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EA5C7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E9C9C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EE7F8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9F4CA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3572F24A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4E7DB09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CAAB2E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Feng et al.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15E56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0F0E5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A5081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349CA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6A3F8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150DB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BC0B3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07C9E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D952D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4D187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AF826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29F9E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6559B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2F241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89183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4850C1" w:rsidRPr="004850C1" w14:paraId="1B33C489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5C5C179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9C0876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Chaves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FD77F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F074E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C0CB6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473AF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AD800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14664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A4894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347B8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73F68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C5AF5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E4D16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42682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A2BD9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503BC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10EBD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60F2D8EC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C078F2B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0C1E77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Santos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F99DC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26163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2EDD5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ED8C7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32D73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767FD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1248E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8450F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22D54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5D759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75E56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EE3A1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38766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24122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D96B3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4850C1" w:rsidRPr="004850C1" w14:paraId="3DFD74EA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F78BB8F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C05762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Hayward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E51CC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8EA1E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E665C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DA452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9AB65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51052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3FD78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3C238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2B781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ABBF5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D9098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50845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F121A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A57BD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8C64A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386C9A1D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F7B1BBC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E3D642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Krause and  Haywar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9F8F7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4EF0C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78504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AC4D9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28A01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92B28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D8B26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40D17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B096F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9CB90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72407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1F0A2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D5C24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8BE40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B7DB8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16FC5567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961117E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E8E923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Lee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44BFC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7EFE6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F1A01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97457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506EB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B390A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C16FB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E8CFB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76B8A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97294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17424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55EA6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0DE74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6F612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EF938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2EBDC7E3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9650757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D773EA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Mefford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86B3A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A6A06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6452A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C2C1B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8E00B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BE3CB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2C9A0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1D5B4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42914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CB066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C1D2E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C4727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68CA0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1C27B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2D87C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4850C1" w:rsidRPr="004850C1" w14:paraId="3AA6364C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1AA21F6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E5B3AF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Rivera-Ledesm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2B07D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D8464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0BF73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17DD7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97C19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EADA3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C2E67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11608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B1762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0DD4B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A531B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7101C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5E60B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B177D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4F5CC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4850C1" w:rsidRPr="004850C1" w14:paraId="0DE8E495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57DE7E4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35C6FC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Hafeez and Rafiqu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1F6B0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595E8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8B63D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81F50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A15FF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EC35F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DF227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3A11F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D0D9D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412EF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B4C11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60114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84AC8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DBDD7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CBBB9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65A0D775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A95CF3E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3C5052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Ysseldyk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E2289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3CEC2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3D255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CEF7F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0A90E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6591C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978C5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EFACC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C48A4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FA089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29065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E4FDE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ECD5D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D473E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36FDDE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30B239D7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6769CF6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707410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Barricelli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217CD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BEA3F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A4F12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C353E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75D74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D1626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B9543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E1E9A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CC78F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496D6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F6E1C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41906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4E715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5F55A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6696C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4917FB42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061AAC6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E13435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Jahn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9CE3F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E3622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39A56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8B001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902C0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F5098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7BD18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22963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EA8CB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24E0D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D2267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1B84D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C325F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95092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8C86B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4850C1" w:rsidRPr="004850C1" w14:paraId="5F4E7ED3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80EED57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20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B3FEB2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Krause and Bastid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3EAF3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D4551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D19FE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F082D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D839B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2BD40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71547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C1A63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11FE5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574D9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474DC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7EA0A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E71C9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3F829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83047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6CDF840B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16456B1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5EAFAC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Momtaz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863E7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18158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FFC1C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B8C26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07F47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395DE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D4525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68A5C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ABD39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E08EE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D758A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721BD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A236D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1F5B2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F8E11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6CE8D414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5D99AA6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0EA780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Moon and Ki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3CA12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FE61B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F713C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BD930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BE621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C4D69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68D2A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65C67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7C1B8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39B2E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91617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54333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3DDF4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AAC0B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B103B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16FD8FA3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B1CF77B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4EF908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Richardson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B48F7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F0566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2F20D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0B517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40202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1EA30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604A3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0CB6B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CA58E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C2831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2CFC0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CD621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3A275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03F38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A30B8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4850C1" w:rsidRPr="004850C1" w14:paraId="3BFD3933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87C1B30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2BB20A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Vitorino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5A0CE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AE3A6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0399F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36B86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4D242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71CD9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E9856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B0A9C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6ED2F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A0687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D42DB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EAA95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6E9D3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9166A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1ACB7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0CD0589F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C883B9B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63A099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Park et al.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14C7A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3C22B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0D9B0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014AB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9CFD6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B2B3A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A3207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20D59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AFA8D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ED6B5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3ADE2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68CB2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46098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E87DF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36866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4850C1" w:rsidRPr="004850C1" w14:paraId="5DD2D89F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FE48ED3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47FDEE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Callen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E5860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538A0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E3971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2952E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5E758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CFC7C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303AA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46908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22600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CBE5F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41BEE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46322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0015B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4E8CE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80A8A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3F5196CE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CCD3050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C3641F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Correa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E4EB3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20F47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4FAF1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FC8C6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A301B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86A3F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4C778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9205C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F482A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46097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E5827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CB6C5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0846A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8A869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5A7BF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4850C1" w:rsidRPr="004850C1" w14:paraId="5A342C2C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81336E7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2DFC21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Krause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2E716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C0659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06130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157EE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B1A7E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830FC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01FF0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A12A9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EC09D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43852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572A0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F3AC0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1A5FF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DFF95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6C84E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74D772D7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E8F770B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D6996C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Lucchetti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C86F1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5AC1A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C462C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0F872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BFADF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82BB2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535CA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15579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CD2FA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AA6C5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0C234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B2E99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B7E43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BA681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384C6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4850C1" w:rsidRPr="004850C1" w14:paraId="53F7A091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85D8C22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D5A8BB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Schieman and Ellison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B6C02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F5CD0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C6E52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52B73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4B272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29ADC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FD78E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12F65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80BCE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DB88D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1E60C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745C2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FF5F0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ECEE3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7AFAE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4850C1" w:rsidRPr="004850C1" w14:paraId="500CC27D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DD7CD2A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E6B314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Idler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70D28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49F4E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4492D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C2FF6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CDDBF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7BF3E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49FEE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C5A18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D3040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4D463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8ACFF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5934D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4CC41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0C8C9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7A409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3F604D2D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48E02E4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119143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McFarlan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FE862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6DD66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C6B21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A9F3B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F6AC0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31B95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A03F0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9EFC7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48EE1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E21E4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AF64C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BAE75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4A9AE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263C2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DE9E0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4850C1" w:rsidRPr="004850C1" w14:paraId="78E8515A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C7D95C1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E70839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Cardoso e Ferreir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3336F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D08DC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DBE24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84DFF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8FD6B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2D5D8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6B156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221F1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10629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A2360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FEC2B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7FEF1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05448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23388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3C572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5ECB26A0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385CFFA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885B0C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Scandrett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19C22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3A80D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6D081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DBB08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10B70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4BB03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B4DC5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74E63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AFCCA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4BF1C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86289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D1156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2E1E3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4A77C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E2E07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4850C1" w:rsidRPr="004850C1" w14:paraId="0A252034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295B4B2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41F212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Cruz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F07B7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BDB01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1A3C9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93A14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9F2FF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008E7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65723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DBC12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8D19A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1F15D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96CC2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242A3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73BB9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EFB01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4383D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4850C1" w:rsidRPr="004850C1" w14:paraId="5F127F2E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D51299B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B5FA6C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Bishop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54D64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AD41D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C41CC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914DF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69F69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25FFA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CDB32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5F11B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37BA4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F207F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2958B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3D3C3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3C251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67705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4CBD9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569F2873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3A5F76D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120A21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Blay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1B85A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E346A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19B56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520B1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811C6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2B25C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545FD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EE79B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BFAEC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9FFD2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BF8F5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EA019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4B348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29F30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5C6BC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3724661D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2DFB359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F02291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Hara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6AE83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5B9A7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4287D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6272E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DE4D6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4C214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A5E88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D74CC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AA3DA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0CCA3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B6C55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BDBC9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F92E8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7B791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E1451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0C3948F8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A6E2973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38DC1F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Payman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6165B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879F6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FC0E2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B8148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F7A25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1C62D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0792A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925A1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966E5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138E2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40DE0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93BD4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D0AF0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D834E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7352B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68AC960D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CB109B2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CD9C98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Reyes-Ortiz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FD767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B7A29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E5DE3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89B50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F27BF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8BD72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C9D43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DE8AF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86B2F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8BE01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213EC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714ED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EBBC4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A2754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796F3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3E11BB15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0056157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7420AC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Chaaya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1626B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D76E0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A5DE6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532FE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607F6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04D39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35DF4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C4ADE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50F08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27606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AB0E3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4E0F6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B2BD9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1F059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27631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4850C1" w:rsidRPr="004850C1" w14:paraId="4FBA1D97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942D7FD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64EA11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Dun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7449E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43A71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6EE3F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2C722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24A3A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A6205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32B28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F866A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86BFA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7433E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F7050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88793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9E279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629D1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30946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4850C1" w:rsidRPr="004850C1" w14:paraId="70E37DCC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20E1275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E6DBDB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King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8D5A1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C6160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47ACB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B9955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A3E30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4A7AD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581D9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750C1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5EACF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1D95C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07F9A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00D63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26699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AEE5C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B20E8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22FB9802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25DDC84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E192E3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Keyes and Reitzes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CCED9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C4E0D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F1E66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21D36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B77D7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552BC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7D3A3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2E864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E1294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F9757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1B320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5C6AA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735BA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902C9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0AE4E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092679AD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9033967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BDF27D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Yoon and Le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0CAFF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C6F7F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2272E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9FC58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6A180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277BC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C59CC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1D2DD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73F13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F889E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CEC64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9A1C9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48860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4BAAD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E4E4B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4850C1" w:rsidRPr="004850C1" w14:paraId="5786EE95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416A2BD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20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6DEBAE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Chen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F71C7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0C128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2F339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DACF0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45B2D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EA8D6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3FF4E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A2E9C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EF696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ABAD3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203F0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1E4CD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771D3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A88E8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71098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4850C1" w:rsidRPr="004850C1" w14:paraId="657B960C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E7BBDF7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33A5E4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Mui and Kan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6FEAB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8CC5A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884B1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B5E25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B8D86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53CFF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5E766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F0F2F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A57AE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69620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E1E25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B5B20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7B586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FB91E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18477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4850C1" w:rsidRPr="004850C1" w14:paraId="58F49D5F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1382C11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FF5C9E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Lee Roff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910E7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E3AE0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9876D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13312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5271D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E67E4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86571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C7A7F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8327F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A1E16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51647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87211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0D214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C1B9C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00777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50857C63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B4630BC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C8735E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Bosworth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FE932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60D76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344AC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25B5A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B55BD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923BF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12C43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FDBA2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DB845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72034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F5BC8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4E3DD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A64C4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C9E37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29113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2B8B4D58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C01B7E9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F9263B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Meisenhelde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3C954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388C1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62C4B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20839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64B75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DA074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57037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2DCF8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7FC80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28DDA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CB285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D7EDB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C8853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AA635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B1154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4850C1" w:rsidRPr="004850C1" w14:paraId="1FF2916A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A22F40D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F94A59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Milstein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A617F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F149B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A5271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D8F5F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6009E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6987B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8931C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48850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2330A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0F81B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EF2E2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CA79B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AB47E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F14EA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62C37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632876ED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7C164C7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43F4E5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Parker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16BD6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6DB5F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EACDE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EAC6F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E0426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6064A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0312F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FB90E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F3D65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71FC2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E3416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4FFE9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E6538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1F1AE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5857A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3E6D2F84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26759F3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F27406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Blazer et al.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5A059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952BA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B774C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073C4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A124A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07C38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E4057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B2FC7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8BAD8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8D12F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1DA8C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DFED3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9B856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58E1D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DD861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4850C1" w:rsidRPr="004850C1" w14:paraId="2B12F51C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DC49FA9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2E05E2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Cicirelli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A4BA1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84027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5F373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D71F3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D544B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BA021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EFE00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71A5E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F5C44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78280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A4193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672A5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CF442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75BCF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DF502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03437E86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1520047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E153C0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Herrera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56A9D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BD923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9E1E6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01C6C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33032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0CC09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4631F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F7659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000BD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D24E3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0F15B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C07B0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3D615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CC023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7F1B3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4850C1" w:rsidRPr="004850C1" w14:paraId="23B7A383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F598BFB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5C09F5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Braam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F6CA7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C1A4C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DC0C1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C88A0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62EBF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02D43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93530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E4738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31E3C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FC42C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9B1A6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4FFF6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0648D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2651C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1D078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4850C1" w:rsidRPr="004850C1" w14:paraId="12402E16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70892A8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EF2E77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Fr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D6799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03D1D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9667E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1D866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B9E3B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61326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D7743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92DAF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E7264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B41E8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03E56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8386E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DAABB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F9C7D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739C4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00EF23F1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334BC10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1F82E2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Musick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ED067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1E18C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A9C62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2314D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E44E8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A6898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F802F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96E3F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B589C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7440F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EDD05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5EC72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0A7DA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82634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267F5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4850C1" w:rsidRPr="004850C1" w14:paraId="5779E51D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1427C09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9D5AE9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Guglani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B5626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8CE76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95458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9975A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44770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97AAD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8330F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FA224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01367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9329B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B3BA4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FD1DC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6BAD1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DB15E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E3351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4850C1" w:rsidRPr="004850C1" w14:paraId="1C2EA988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A57774D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88C926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Menon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997A2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F0826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C7D83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BF10F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FBDE0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809E6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49F80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BC6B1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64858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636CC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50D4E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03734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699BA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85D02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8F4AA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5E551957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52A775F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199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32591C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Husaini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913E0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051E2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62C45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1409D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CA3FB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FB3BA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2D40C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1ADF7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FBDBE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2F260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D375F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62972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4E3D2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8D475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F7326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2055D3A2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1BA17D8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199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3168E6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Koenig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92189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C581C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10F9A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472CC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8D9A5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6709D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F08DB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786EF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45748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957DB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03F72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2D2C5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0B070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18A5C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9D8DC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4850C1" w:rsidRPr="004850C1" w14:paraId="20E3E019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7A49F88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199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88E84B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Musick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444E7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827D6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109F6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C0BA0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AD05B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C21F2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318F1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4BCF4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5BDA2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CC80E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78FD8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A1CF1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92C36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5E3D2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5CBDA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4850C1" w:rsidRPr="004850C1" w14:paraId="3C5C2E07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118D64D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199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E24328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Tapanya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3720A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EDBA8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19CEE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22F8B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AC4FE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835A4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2BBA4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94FC4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9EC6C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3D50E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54C09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6D86E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DCECC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75B76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0B0F7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5494E283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75EA36D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199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B0611E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Kennedy et al.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8A918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FE4C9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CC7D6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F344E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A87C5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B6BE3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AC2F3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9BB4F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79F76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148FB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DB52C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026AB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C4B59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7723C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A4F69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3F10D21C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EC290EE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199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3EF665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Kraus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7F44F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850A5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E9E92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A205D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C7A57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235FD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21330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B008B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4AEE2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A0403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CD42B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856F8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1449F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672E5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6AECF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4850C1" w:rsidRPr="004850C1" w14:paraId="7DC6BB5A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3595FFB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19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C3D190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Koenig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4B4FA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3CECA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4EA04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686C4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0EFCD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06B98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07EEF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6871A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DCABF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BD371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F6139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5B4DB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C163F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249F3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FD12C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4DEDBAF8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C0E6228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199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D8791D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Pressman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AB2C8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D8B6A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E2E1B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F99E7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41208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89F16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FFAB5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5D83D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97E1B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BBFB8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AE660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8C120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9C4BF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1B302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121CF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313A2BA5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42A9F60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198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30F333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Thorson and Powell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EED6C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B15AD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F5E05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AB357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2F700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EA575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24D24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A3165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9D558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E63BC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8F720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15FCE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94615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67399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1A5BA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4850C1" w:rsidRPr="004850C1" w14:paraId="7C019DDB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FA93209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198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F1359F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Gu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A2F10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04577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9CD24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3C3B1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B3FC3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E04E9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337A3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E4E39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FB7CC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EFD52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D1561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DFB1C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B4E75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1B63E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D434F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14714210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511D37E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19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EB6934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Hunsberge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2FE75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CA49A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79224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23D82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272C8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E3F5E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5DAE5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F5BFA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C7570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62285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B377E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0C16D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D5E15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33BF1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37D84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4850C1" w:rsidRPr="004850C1" w14:paraId="12E7E6E1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800159C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197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49EB8C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Nelso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DE269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7B225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E0E88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46429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764F4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CB891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5729B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E7728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22397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02F3C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4DFA1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7F5EE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68A02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D4E90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FBE0B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4850C1" w:rsidRPr="004850C1" w14:paraId="25A1B9C5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59113E3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197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B4D69E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Reid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9A152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2999D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0064F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2E1B9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E6459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09278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3EF05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97023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3CABD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98D88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B79E3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3C8DE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1C911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F5EAD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3F977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3B2A56F7" w14:textId="77777777" w:rsidTr="004850C1">
        <w:trPr>
          <w:trHeight w:val="288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8DBD" w14:textId="77777777" w:rsidR="004850C1" w:rsidRPr="004850C1" w:rsidRDefault="004850C1" w:rsidP="004850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pirituality</w:t>
            </w:r>
          </w:p>
        </w:tc>
      </w:tr>
      <w:tr w:rsidR="004850C1" w:rsidRPr="004850C1" w14:paraId="1A410F79" w14:textId="77777777" w:rsidTr="00A210B2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570A42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17F96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Khodarahimi et al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86FC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4769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738A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553C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BF5D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2752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4EFF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5F92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3DF4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A655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D8DD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6906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D799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F1B2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0A97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4850C1" w:rsidRPr="004850C1" w14:paraId="6DED7B67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CFB4A02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5306EF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Aydin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3DEF2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0C1CA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B3438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3343C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BAFA3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1CCA5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8A7F3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3E0E4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B6C2B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57AE5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C6D46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CF6D1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9957B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C5BB3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AC741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6922F443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AA40658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94356A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Fernandes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D1D60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0BF4E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BF043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121BD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C2906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2A609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C92C6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B9E65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C6F09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08F89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36B9D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842AE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6F73F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C037C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28827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4850C1" w:rsidRPr="004850C1" w14:paraId="1358ACC0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D019C1B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CEBBFB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Ilyas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0E75E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CE2A6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3EC66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4E54B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145DD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6038B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6CFFB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9B595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BF1F1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19AAC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BA395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36814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0AE70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4E982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30772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5718DCD3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BE80C74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329BA7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Hassoun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8A238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81749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62A57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7198B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FBCAC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9F975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7D333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231D7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2D956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C954F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CDDC6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8C3BC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DCE54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55AFC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4592A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21517F64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FDC6CA8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415959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Salman and Le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0D8FF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58A81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36088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F2BC8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38310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BDE88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8D8C9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57034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266C6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1A682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19FF0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5A649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D30BD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7B10E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442BD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4850C1" w:rsidRPr="004850C1" w14:paraId="714D1FC5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E90D4FA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4756C2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Thauvoye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D8257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215F8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59B09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D7FA0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9EC2D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A5A11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21301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3FBD0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44608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372B5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85EFB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4ADE4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3F3C7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FF6AE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B44F2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3C6F3277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6C8C6E5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83229F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Araújo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D4090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6B0E2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0B12C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DC855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F3DF5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CB5E1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E4E08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86B53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E404A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947C6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75323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13533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6D82C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4020C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3578F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0926285D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0EFCDAF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B26CDE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Garces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0766A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F8EA2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3AE44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5568E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A5C38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4ADD9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23077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E29A3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42904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A620B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42621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BA53D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2E40A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725A2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FA233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1B158A62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7E730EC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4C8140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Lee and Salma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07363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B8133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C619B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D581B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DCE85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C9722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2CE5E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7CE7C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D46AD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13F17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22DB3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3F979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A6EC1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BD358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BC6FB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4850C1" w:rsidRPr="004850C1" w14:paraId="7DB384E0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46A841B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5AC39F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Pilger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0F6D0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D5625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2B103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1A72B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B0854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F55BE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D4148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241D7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8B2E5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7D2D0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35173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C8A99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1EF56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BA1BD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CA8DE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40974BEB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AFD8606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0B8FBD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Souza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960D5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8BA27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E4AED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14080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84EF0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D39EE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834A2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C06BE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F9079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A4F0F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BC132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37DBE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FC9FE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8F89C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A68DB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4850C1" w:rsidRPr="004850C1" w14:paraId="74DF46CD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7485742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482D21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Vitorino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F846F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C86FC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75795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BCDA1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079C3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01C1F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7B6A4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A963E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69CE7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234EC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91F91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0CD3A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2146C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A5EDB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9DEEC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4850C1" w:rsidRPr="004850C1" w14:paraId="25AB360C" w14:textId="77777777" w:rsidTr="00A210B2">
        <w:trPr>
          <w:trHeight w:val="288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4AC0AF4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CFC72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Ali et al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D780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2A3D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4869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CF32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8FFE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E078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2976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67B4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4CD4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3FF4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407C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C1D3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A780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AF68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0D1B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2575805D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44543E6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4AAAB7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Jun e Boli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84185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A727C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AE23D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A2809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2C20C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F18EA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F9ED1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09581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84F77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16884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76723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0990B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00737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59CF8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7A78B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724557A3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7CA23B6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C8D23D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Oliver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362ED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AF252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30199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53767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F4E30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B5C8D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E80A9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EB658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A2ACA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C58C5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A6602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C414A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5A46D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5D0BE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9EC70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50212E34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940062B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39867F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Caldeira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E99F0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87017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514E2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31543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7988F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885FA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CA16C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D8C85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8A180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C9AD5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0B13A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FCF67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87C0B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F920F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739B7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4850C1" w:rsidRPr="004850C1" w14:paraId="24ED8E04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3F65D47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654535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Park and Roh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1CE8F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22C02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32391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C3EAC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120D6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99556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6F201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2F2F5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3797F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CD885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F35E1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6CBFC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068DC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79427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F793C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3C5F5CD9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86DFCEE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8D0942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Vahia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A8F7C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37509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1C420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1E83E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B6071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3AA14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48C7F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2B9BD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06EDA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D842B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84238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548D2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B6C13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203F5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2AC1F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850C1" w:rsidRPr="004850C1" w14:paraId="4013D73E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179B4F1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1F5FAA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Coleman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A5B5A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35B62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9A001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031B6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3DE64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B6FDD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34093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52C8C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EDDB9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0E843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F28FE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86DED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20B79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30575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92F6D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4850C1" w:rsidRPr="004850C1" w14:paraId="4124358E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4353027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851EB7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Lee and Yoo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F7FE1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DB874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E0ACB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4EDC1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5E68F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EDF3A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A8DCF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31589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1FFAB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E2D78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73897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6EA81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33B4B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A82D4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DD557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5AE45E85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5277070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114915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Skarupski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2DA70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6CE5A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B2D6B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E2FF9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73518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0B07B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351F9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09278A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3EAA8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1FFAB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E329B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C4DB8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278A4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F0F91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91011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2CD09A0D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60AFBDF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6D4E89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You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6AC44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F8777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0CC9F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AC83C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48904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D4FBD1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CD67F5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19CC1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B8518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1C451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9455A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A6EBF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B8409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91FDF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C8361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134521DB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9B2C24F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20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D52585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Kirby et a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0D2A7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231E8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57E2B6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A131A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FA2C0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78055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72FF08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AE908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EA59F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8B106F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023DC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08D1C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63F0D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1B617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77DC2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4850C1" w14:paraId="29CBBBDA" w14:textId="77777777" w:rsidTr="00A210B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7AB1" w14:textId="77777777" w:rsidR="004850C1" w:rsidRPr="004850C1" w:rsidRDefault="004850C1" w:rsidP="00485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2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B19F" w14:textId="77777777" w:rsidR="004850C1" w:rsidRPr="004850C1" w:rsidRDefault="004850C1" w:rsidP="00485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850C1">
              <w:rPr>
                <w:rFonts w:ascii="Calibri" w:eastAsia="Times New Roman" w:hAnsi="Calibri" w:cs="Calibri"/>
                <w:color w:val="000000"/>
                <w:lang w:eastAsia="pt-BR"/>
              </w:rPr>
              <w:t>Meisenhelder and Chandl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DC1A9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19E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DA4E3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B568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27BFC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B6CAE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52BE7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1E47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18E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189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F0554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707B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2062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B39A0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E89DD" w14:textId="77777777" w:rsidR="004850C1" w:rsidRPr="004850C1" w:rsidRDefault="004850C1" w:rsidP="0048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85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850C1" w:rsidRPr="00A210B2" w14:paraId="799FA2DB" w14:textId="77777777" w:rsidTr="00A210B2">
        <w:trPr>
          <w:trHeight w:val="288"/>
        </w:trPr>
        <w:tc>
          <w:tcPr>
            <w:tcW w:w="0" w:type="auto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6880" w14:textId="77777777" w:rsidR="004850C1" w:rsidRPr="00A210B2" w:rsidRDefault="004850C1" w:rsidP="0048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A21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Y= Yes; N= No; NA= Not applide; NR= Not reported; P= Probably; *Case-control</w:t>
            </w:r>
          </w:p>
        </w:tc>
      </w:tr>
    </w:tbl>
    <w:p w14:paraId="6CE1D915" w14:textId="77777777" w:rsidR="004850C1" w:rsidRPr="00A210B2" w:rsidRDefault="004850C1">
      <w:pPr>
        <w:rPr>
          <w:lang w:val="en-GB"/>
        </w:rPr>
      </w:pPr>
    </w:p>
    <w:sectPr w:rsidR="004850C1" w:rsidRPr="00A210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0C1"/>
    <w:rsid w:val="004850C1"/>
    <w:rsid w:val="00A2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63EB4C"/>
  <w15:chartTrackingRefBased/>
  <w15:docId w15:val="{0020A359-D3DD-470A-B41A-347CF4443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4850C1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4850C1"/>
    <w:rPr>
      <w:color w:val="954F72"/>
      <w:u w:val="single"/>
    </w:rPr>
  </w:style>
  <w:style w:type="paragraph" w:customStyle="1" w:styleId="msonormal0">
    <w:name w:val="msonormal"/>
    <w:basedOn w:val="Normal"/>
    <w:rsid w:val="004850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5">
    <w:name w:val="font5"/>
    <w:basedOn w:val="Normal"/>
    <w:rsid w:val="004850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65">
    <w:name w:val="xl65"/>
    <w:basedOn w:val="Normal"/>
    <w:rsid w:val="004850C1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pt-BR"/>
    </w:rPr>
  </w:style>
  <w:style w:type="paragraph" w:customStyle="1" w:styleId="xl66">
    <w:name w:val="xl66"/>
    <w:basedOn w:val="Normal"/>
    <w:rsid w:val="004850C1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pt-BR"/>
    </w:rPr>
  </w:style>
  <w:style w:type="paragraph" w:customStyle="1" w:styleId="xl67">
    <w:name w:val="xl67"/>
    <w:basedOn w:val="Normal"/>
    <w:rsid w:val="004850C1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pt-BR"/>
    </w:rPr>
  </w:style>
  <w:style w:type="paragraph" w:customStyle="1" w:styleId="xl68">
    <w:name w:val="xl68"/>
    <w:basedOn w:val="Normal"/>
    <w:rsid w:val="004850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69">
    <w:name w:val="xl69"/>
    <w:basedOn w:val="Normal"/>
    <w:rsid w:val="004850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70">
    <w:name w:val="xl70"/>
    <w:basedOn w:val="Normal"/>
    <w:rsid w:val="004850C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71">
    <w:name w:val="xl71"/>
    <w:basedOn w:val="Normal"/>
    <w:rsid w:val="004850C1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4850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73">
    <w:name w:val="xl73"/>
    <w:basedOn w:val="Normal"/>
    <w:rsid w:val="004850C1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74">
    <w:name w:val="xl74"/>
    <w:basedOn w:val="Normal"/>
    <w:rsid w:val="004850C1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75">
    <w:name w:val="xl75"/>
    <w:basedOn w:val="Normal"/>
    <w:rsid w:val="004850C1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76">
    <w:name w:val="xl76"/>
    <w:basedOn w:val="Normal"/>
    <w:rsid w:val="004850C1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4850C1"/>
    <w:pPr>
      <w:pBdr>
        <w:top w:val="single" w:sz="4" w:space="0" w:color="auto"/>
        <w:left w:val="single" w:sz="4" w:space="0" w:color="auto"/>
        <w:bottom w:val="single" w:sz="4" w:space="0" w:color="000000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78">
    <w:name w:val="xl78"/>
    <w:basedOn w:val="Normal"/>
    <w:rsid w:val="004850C1"/>
    <w:pPr>
      <w:pBdr>
        <w:left w:val="single" w:sz="4" w:space="0" w:color="auto"/>
        <w:bottom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79">
    <w:name w:val="xl79"/>
    <w:basedOn w:val="Normal"/>
    <w:rsid w:val="004850C1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pt-BR"/>
    </w:rPr>
  </w:style>
  <w:style w:type="paragraph" w:customStyle="1" w:styleId="xl80">
    <w:name w:val="xl80"/>
    <w:basedOn w:val="Normal"/>
    <w:rsid w:val="004850C1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81">
    <w:name w:val="xl81"/>
    <w:basedOn w:val="Normal"/>
    <w:rsid w:val="004850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0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37</Words>
  <Characters>6144</Characters>
  <Application>Microsoft Office Word</Application>
  <DocSecurity>0</DocSecurity>
  <Lines>51</Lines>
  <Paragraphs>14</Paragraphs>
  <ScaleCrop>false</ScaleCrop>
  <Company/>
  <LinksUpToDate>false</LinksUpToDate>
  <CharactersWithSpaces>7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io José Coelho Júnior</dc:creator>
  <cp:keywords/>
  <dc:description/>
  <cp:lastModifiedBy>Hélio José Coelho Júnior</cp:lastModifiedBy>
  <cp:revision>2</cp:revision>
  <dcterms:created xsi:type="dcterms:W3CDTF">2022-02-02T22:01:00Z</dcterms:created>
  <dcterms:modified xsi:type="dcterms:W3CDTF">2022-02-02T22:06:00Z</dcterms:modified>
</cp:coreProperties>
</file>